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4"/>
        <w:gridCol w:w="1299"/>
        <w:gridCol w:w="726"/>
        <w:gridCol w:w="1051"/>
        <w:gridCol w:w="733"/>
        <w:gridCol w:w="888"/>
        <w:gridCol w:w="926"/>
        <w:gridCol w:w="866"/>
        <w:gridCol w:w="645"/>
        <w:gridCol w:w="785"/>
        <w:gridCol w:w="507"/>
      </w:tblGrid>
      <w:tr w:rsidR="009E05C9" w:rsidRPr="00572FDB" w14:paraId="7EAD449C" w14:textId="77777777" w:rsidTr="005C1DED">
        <w:trPr>
          <w:trHeight w:val="386"/>
        </w:trPr>
        <w:tc>
          <w:tcPr>
            <w:tcW w:w="0" w:type="auto"/>
            <w:gridSpan w:val="11"/>
            <w:tcBorders>
              <w:bottom w:val="single" w:sz="4" w:space="0" w:color="auto"/>
            </w:tcBorders>
          </w:tcPr>
          <w:p w14:paraId="29640F57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Table 2: the risk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of bias </w:t>
            </w:r>
            <w:r w:rsidRPr="00572F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nd quality of all included studies</w:t>
            </w:r>
          </w:p>
        </w:tc>
      </w:tr>
      <w:tr w:rsidR="009E05C9" w:rsidRPr="00572FDB" w14:paraId="103FB02C" w14:textId="77777777" w:rsidTr="005C1DED">
        <w:trPr>
          <w:trHeight w:val="710"/>
        </w:trPr>
        <w:tc>
          <w:tcPr>
            <w:tcW w:w="0" w:type="auto"/>
            <w:tcBorders>
              <w:bottom w:val="single" w:sz="4" w:space="0" w:color="auto"/>
            </w:tcBorders>
          </w:tcPr>
          <w:p w14:paraId="582E03DD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udy ID</w:t>
            </w:r>
          </w:p>
        </w:tc>
        <w:tc>
          <w:tcPr>
            <w:tcW w:w="2221" w:type="dxa"/>
            <w:tcBorders>
              <w:bottom w:val="single" w:sz="4" w:space="0" w:color="auto"/>
            </w:tcBorders>
          </w:tcPr>
          <w:p w14:paraId="78572467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presentativeness</w:t>
            </w:r>
          </w:p>
          <w:p w14:paraId="421C6B92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of the exposed cohort</w:t>
            </w:r>
          </w:p>
        </w:tc>
        <w:tc>
          <w:tcPr>
            <w:tcW w:w="2213" w:type="dxa"/>
            <w:tcBorders>
              <w:bottom w:val="single" w:sz="4" w:space="0" w:color="auto"/>
            </w:tcBorders>
          </w:tcPr>
          <w:p w14:paraId="57578619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lection of the non-exposed cohort</w:t>
            </w:r>
          </w:p>
        </w:tc>
        <w:tc>
          <w:tcPr>
            <w:tcW w:w="2286" w:type="dxa"/>
            <w:tcBorders>
              <w:bottom w:val="single" w:sz="4" w:space="0" w:color="auto"/>
            </w:tcBorders>
          </w:tcPr>
          <w:p w14:paraId="53C0408D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scertainment of exposure</w:t>
            </w:r>
          </w:p>
          <w:p w14:paraId="11794867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699" w:type="dxa"/>
            <w:tcBorders>
              <w:bottom w:val="single" w:sz="4" w:space="0" w:color="auto"/>
            </w:tcBorders>
          </w:tcPr>
          <w:p w14:paraId="74DB4F76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utcome of interest is not present at baseline.</w:t>
            </w:r>
          </w:p>
          <w:p w14:paraId="1C845CFA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CEFA715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djustment of age and gender</w:t>
            </w:r>
          </w:p>
          <w:p w14:paraId="30E99650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C38520F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djustment of other confounding factors</w:t>
            </w:r>
          </w:p>
          <w:p w14:paraId="67B0B881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1A30967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ssessment of outcome</w:t>
            </w:r>
          </w:p>
          <w:p w14:paraId="66AC7468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0FA9845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ollow-up long enough</w:t>
            </w:r>
          </w:p>
          <w:p w14:paraId="28B04FE2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EF54927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dequacy of follow-up of cohorts</w:t>
            </w:r>
          </w:p>
          <w:p w14:paraId="7304170C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EF5208D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otal</w:t>
            </w:r>
          </w:p>
          <w:p w14:paraId="1CEECD1E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8</w:t>
            </w:r>
          </w:p>
        </w:tc>
      </w:tr>
      <w:tr w:rsidR="009E05C9" w:rsidRPr="00572FDB" w14:paraId="1570C9DE" w14:textId="77777777" w:rsidTr="005C1DED">
        <w:tc>
          <w:tcPr>
            <w:tcW w:w="0" w:type="auto"/>
          </w:tcPr>
          <w:p w14:paraId="76564B44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572F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Zhuomin</w:t>
            </w:r>
            <w:proofErr w:type="spellEnd"/>
            <w:r w:rsidRPr="00572F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Wang</w:t>
            </w:r>
          </w:p>
        </w:tc>
        <w:tc>
          <w:tcPr>
            <w:tcW w:w="2221" w:type="dxa"/>
          </w:tcPr>
          <w:p w14:paraId="67927440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213" w:type="dxa"/>
          </w:tcPr>
          <w:p w14:paraId="7882A186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286" w:type="dxa"/>
          </w:tcPr>
          <w:p w14:paraId="467B8F8F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699" w:type="dxa"/>
          </w:tcPr>
          <w:p w14:paraId="0D3F40C9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EA51EB5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F97EEBB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2AE41C4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21DE122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F52A29A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034D233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9E05C9" w:rsidRPr="00572FDB" w14:paraId="4357D430" w14:textId="77777777" w:rsidTr="005C1DED">
        <w:tc>
          <w:tcPr>
            <w:tcW w:w="0" w:type="auto"/>
          </w:tcPr>
          <w:p w14:paraId="22FD0D3C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akayama </w:t>
            </w:r>
          </w:p>
        </w:tc>
        <w:tc>
          <w:tcPr>
            <w:tcW w:w="2221" w:type="dxa"/>
          </w:tcPr>
          <w:p w14:paraId="60F18A7D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213" w:type="dxa"/>
          </w:tcPr>
          <w:p w14:paraId="2D5AD97E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286" w:type="dxa"/>
          </w:tcPr>
          <w:p w14:paraId="115688D3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699" w:type="dxa"/>
          </w:tcPr>
          <w:p w14:paraId="3FCBB628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517FC85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43F2195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4F80B81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ADDF415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FE9A783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1CC3D47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9E05C9" w:rsidRPr="00572FDB" w14:paraId="1B4670E3" w14:textId="77777777" w:rsidTr="005C1DED">
        <w:tc>
          <w:tcPr>
            <w:tcW w:w="0" w:type="auto"/>
          </w:tcPr>
          <w:p w14:paraId="1B7417F9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hibata</w:t>
            </w:r>
          </w:p>
        </w:tc>
        <w:tc>
          <w:tcPr>
            <w:tcW w:w="2221" w:type="dxa"/>
          </w:tcPr>
          <w:p w14:paraId="4FC85976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213" w:type="dxa"/>
          </w:tcPr>
          <w:p w14:paraId="541CF1F0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286" w:type="dxa"/>
          </w:tcPr>
          <w:p w14:paraId="757A5781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699" w:type="dxa"/>
          </w:tcPr>
          <w:p w14:paraId="717BEF77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A9E8EF5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FDF280A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F0FFC12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34622DF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4B480CE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BBE36BC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9E05C9" w:rsidRPr="00572FDB" w14:paraId="7EBCE6BC" w14:textId="77777777" w:rsidTr="005C1DED">
        <w:tc>
          <w:tcPr>
            <w:tcW w:w="0" w:type="auto"/>
          </w:tcPr>
          <w:p w14:paraId="78657CD8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 Li </w:t>
            </w:r>
          </w:p>
        </w:tc>
        <w:tc>
          <w:tcPr>
            <w:tcW w:w="2221" w:type="dxa"/>
          </w:tcPr>
          <w:p w14:paraId="68735623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213" w:type="dxa"/>
          </w:tcPr>
          <w:p w14:paraId="2BBC7DAB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286" w:type="dxa"/>
          </w:tcPr>
          <w:p w14:paraId="792DD3BF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699" w:type="dxa"/>
          </w:tcPr>
          <w:p w14:paraId="6E21434A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D1F664C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8A42131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B9A1564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13366D6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BFCDA7D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E56B079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9E05C9" w:rsidRPr="00572FDB" w14:paraId="49D09E71" w14:textId="77777777" w:rsidTr="005C1DED">
        <w:tc>
          <w:tcPr>
            <w:tcW w:w="0" w:type="auto"/>
          </w:tcPr>
          <w:p w14:paraId="2FECBB83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Monica </w:t>
            </w:r>
            <w:proofErr w:type="spellStart"/>
            <w:r w:rsidRPr="00572F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annelqvist</w:t>
            </w:r>
            <w:proofErr w:type="spellEnd"/>
          </w:p>
        </w:tc>
        <w:tc>
          <w:tcPr>
            <w:tcW w:w="2221" w:type="dxa"/>
          </w:tcPr>
          <w:p w14:paraId="27E2608A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213" w:type="dxa"/>
          </w:tcPr>
          <w:p w14:paraId="329E60B4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286" w:type="dxa"/>
          </w:tcPr>
          <w:p w14:paraId="00F0B9AD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699" w:type="dxa"/>
          </w:tcPr>
          <w:p w14:paraId="2E0FE4FC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2D067CC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02AD0B2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594F4C0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E7E2ECC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9D62BCB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85AADF6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9E05C9" w:rsidRPr="00572FDB" w14:paraId="532BCAD3" w14:textId="77777777" w:rsidTr="005C1DED">
        <w:tc>
          <w:tcPr>
            <w:tcW w:w="0" w:type="auto"/>
          </w:tcPr>
          <w:p w14:paraId="635B3A6D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Nakayama </w:t>
            </w:r>
          </w:p>
        </w:tc>
        <w:tc>
          <w:tcPr>
            <w:tcW w:w="2221" w:type="dxa"/>
          </w:tcPr>
          <w:p w14:paraId="3DDD5E96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213" w:type="dxa"/>
          </w:tcPr>
          <w:p w14:paraId="7082650D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286" w:type="dxa"/>
          </w:tcPr>
          <w:p w14:paraId="556B8547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699" w:type="dxa"/>
          </w:tcPr>
          <w:p w14:paraId="18E4E1D1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FB7CD6B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9504814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7EA08AC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85B8D6A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B4D2107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8F8FDC3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9E05C9" w:rsidRPr="00572FDB" w14:paraId="13E6D18B" w14:textId="77777777" w:rsidTr="005C1DED">
        <w:tc>
          <w:tcPr>
            <w:tcW w:w="0" w:type="auto"/>
          </w:tcPr>
          <w:p w14:paraId="5210E834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kishima-</w:t>
            </w:r>
            <w:proofErr w:type="spellStart"/>
            <w:r w:rsidRPr="00572F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ukasawa</w:t>
            </w:r>
            <w:proofErr w:type="spellEnd"/>
            <w:r w:rsidRPr="00572F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Y</w:t>
            </w:r>
          </w:p>
        </w:tc>
        <w:tc>
          <w:tcPr>
            <w:tcW w:w="2221" w:type="dxa"/>
          </w:tcPr>
          <w:p w14:paraId="6DA8EDC7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213" w:type="dxa"/>
          </w:tcPr>
          <w:p w14:paraId="04B6D1CC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286" w:type="dxa"/>
          </w:tcPr>
          <w:p w14:paraId="749B452A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699" w:type="dxa"/>
          </w:tcPr>
          <w:p w14:paraId="03B95618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82897AE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84FDA8F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A806C9A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BD322D0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DEB81B9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EDC48EE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9E05C9" w:rsidRPr="00572FDB" w14:paraId="42F890CC" w14:textId="77777777" w:rsidTr="005C1DED">
        <w:tc>
          <w:tcPr>
            <w:tcW w:w="0" w:type="auto"/>
          </w:tcPr>
          <w:p w14:paraId="1901775F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Yi</w:t>
            </w:r>
          </w:p>
        </w:tc>
        <w:tc>
          <w:tcPr>
            <w:tcW w:w="2221" w:type="dxa"/>
          </w:tcPr>
          <w:p w14:paraId="684D41FD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213" w:type="dxa"/>
          </w:tcPr>
          <w:p w14:paraId="76E975E0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286" w:type="dxa"/>
          </w:tcPr>
          <w:p w14:paraId="755C12F3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699" w:type="dxa"/>
          </w:tcPr>
          <w:p w14:paraId="684FE8CA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CA2789B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FF9A960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7E3A444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32176C1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5D5B0D6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1EE0312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9E05C9" w:rsidRPr="00572FDB" w14:paraId="541C9A2E" w14:textId="77777777" w:rsidTr="005C1DED">
        <w:tc>
          <w:tcPr>
            <w:tcW w:w="0" w:type="auto"/>
          </w:tcPr>
          <w:p w14:paraId="54D7B1FB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g</w:t>
            </w:r>
          </w:p>
        </w:tc>
        <w:tc>
          <w:tcPr>
            <w:tcW w:w="2221" w:type="dxa"/>
          </w:tcPr>
          <w:p w14:paraId="71D3DC26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213" w:type="dxa"/>
          </w:tcPr>
          <w:p w14:paraId="67B18235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286" w:type="dxa"/>
          </w:tcPr>
          <w:p w14:paraId="1FDD1461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699" w:type="dxa"/>
          </w:tcPr>
          <w:p w14:paraId="7F63A101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C24A66A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510FE83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8009E70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ACB0707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9D9774D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6C2A40E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9E05C9" w:rsidRPr="00572FDB" w14:paraId="26C420AC" w14:textId="77777777" w:rsidTr="005C1DED">
        <w:tc>
          <w:tcPr>
            <w:tcW w:w="0" w:type="auto"/>
          </w:tcPr>
          <w:p w14:paraId="6853C288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hafik</w:t>
            </w:r>
          </w:p>
        </w:tc>
        <w:tc>
          <w:tcPr>
            <w:tcW w:w="2221" w:type="dxa"/>
          </w:tcPr>
          <w:p w14:paraId="705AC3DB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213" w:type="dxa"/>
          </w:tcPr>
          <w:p w14:paraId="65188A57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286" w:type="dxa"/>
          </w:tcPr>
          <w:p w14:paraId="79800717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699" w:type="dxa"/>
          </w:tcPr>
          <w:p w14:paraId="3F9CF53E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37916FB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7734B49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D1C20E2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B26777C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DC2B3C7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177AA11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9E05C9" w:rsidRPr="00572FDB" w14:paraId="5DB66F54" w14:textId="77777777" w:rsidTr="005C1DED">
        <w:tc>
          <w:tcPr>
            <w:tcW w:w="0" w:type="auto"/>
          </w:tcPr>
          <w:p w14:paraId="4D263FCC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anaka</w:t>
            </w:r>
          </w:p>
        </w:tc>
        <w:tc>
          <w:tcPr>
            <w:tcW w:w="2221" w:type="dxa"/>
          </w:tcPr>
          <w:p w14:paraId="4F6A62BB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213" w:type="dxa"/>
          </w:tcPr>
          <w:p w14:paraId="3F5A6FCF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286" w:type="dxa"/>
          </w:tcPr>
          <w:p w14:paraId="0B8023CE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699" w:type="dxa"/>
          </w:tcPr>
          <w:p w14:paraId="4DEA53E0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1A0A180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A607F44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2FF56C0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8AFF81C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1CE4DC0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28970BA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9E05C9" w:rsidRPr="00572FDB" w14:paraId="26DA0DEE" w14:textId="77777777" w:rsidTr="005C1DED">
        <w:tc>
          <w:tcPr>
            <w:tcW w:w="0" w:type="auto"/>
          </w:tcPr>
          <w:p w14:paraId="3AD9C89A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i X</w:t>
            </w:r>
          </w:p>
        </w:tc>
        <w:tc>
          <w:tcPr>
            <w:tcW w:w="2221" w:type="dxa"/>
          </w:tcPr>
          <w:p w14:paraId="4FF182AD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213" w:type="dxa"/>
          </w:tcPr>
          <w:p w14:paraId="7F2F12AA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286" w:type="dxa"/>
          </w:tcPr>
          <w:p w14:paraId="4BEC1292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699" w:type="dxa"/>
          </w:tcPr>
          <w:p w14:paraId="3A914CF9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342AF71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0516AB9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E7831F8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421CD1C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FC69918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0EBF31A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9E05C9" w:rsidRPr="00572FDB" w14:paraId="0B36A998" w14:textId="77777777" w:rsidTr="005C1DED">
        <w:tc>
          <w:tcPr>
            <w:tcW w:w="0" w:type="auto"/>
          </w:tcPr>
          <w:p w14:paraId="16552314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Kubo H</w:t>
            </w:r>
          </w:p>
        </w:tc>
        <w:tc>
          <w:tcPr>
            <w:tcW w:w="2221" w:type="dxa"/>
          </w:tcPr>
          <w:p w14:paraId="5B2F71E8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213" w:type="dxa"/>
          </w:tcPr>
          <w:p w14:paraId="4631C199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286" w:type="dxa"/>
          </w:tcPr>
          <w:p w14:paraId="7DDCEF22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699" w:type="dxa"/>
          </w:tcPr>
          <w:p w14:paraId="1FCEE26A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ED0C81C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A99BE94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730F687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C6E6CD0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351443F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FB4192E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9E05C9" w:rsidRPr="00572FDB" w14:paraId="402D1C2F" w14:textId="77777777" w:rsidTr="005C1DED">
        <w:tc>
          <w:tcPr>
            <w:tcW w:w="0" w:type="auto"/>
          </w:tcPr>
          <w:p w14:paraId="4B14E251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Zhu X</w:t>
            </w:r>
          </w:p>
        </w:tc>
        <w:tc>
          <w:tcPr>
            <w:tcW w:w="2221" w:type="dxa"/>
          </w:tcPr>
          <w:p w14:paraId="7B3B1CCE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213" w:type="dxa"/>
          </w:tcPr>
          <w:p w14:paraId="25CD13CF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286" w:type="dxa"/>
          </w:tcPr>
          <w:p w14:paraId="477DA12C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699" w:type="dxa"/>
          </w:tcPr>
          <w:p w14:paraId="399CFEEF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6ECEA85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9EDC608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1D31952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A7F0E4B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754333B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43E2C0F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9E05C9" w:rsidRPr="00572FDB" w14:paraId="41466C5B" w14:textId="77777777" w:rsidTr="005C1DED">
        <w:tc>
          <w:tcPr>
            <w:tcW w:w="0" w:type="auto"/>
          </w:tcPr>
          <w:p w14:paraId="1D9EFDA9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UANG</w:t>
            </w:r>
          </w:p>
        </w:tc>
        <w:tc>
          <w:tcPr>
            <w:tcW w:w="2221" w:type="dxa"/>
          </w:tcPr>
          <w:p w14:paraId="7775F3EA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213" w:type="dxa"/>
          </w:tcPr>
          <w:p w14:paraId="031B48B4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286" w:type="dxa"/>
          </w:tcPr>
          <w:p w14:paraId="48C0DC0F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699" w:type="dxa"/>
          </w:tcPr>
          <w:p w14:paraId="29C70DE9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46D61AF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3495FB4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0E929CC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BF553CB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D9C9E0B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C67B2E2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</w:tr>
      <w:tr w:rsidR="009E05C9" w:rsidRPr="00572FDB" w14:paraId="7C544DAB" w14:textId="77777777" w:rsidTr="005C1DED">
        <w:tc>
          <w:tcPr>
            <w:tcW w:w="0" w:type="auto"/>
          </w:tcPr>
          <w:p w14:paraId="45B7BA3F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Hata </w:t>
            </w:r>
          </w:p>
        </w:tc>
        <w:tc>
          <w:tcPr>
            <w:tcW w:w="2221" w:type="dxa"/>
          </w:tcPr>
          <w:p w14:paraId="3470DEE6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213" w:type="dxa"/>
          </w:tcPr>
          <w:p w14:paraId="6923F97D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286" w:type="dxa"/>
          </w:tcPr>
          <w:p w14:paraId="24272BBF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699" w:type="dxa"/>
          </w:tcPr>
          <w:p w14:paraId="0DC5F11E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DBFBE3F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FF2797D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42B7AF7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319254E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6B8F76E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0F9057C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</w:tr>
      <w:tr w:rsidR="009E05C9" w:rsidRPr="00572FDB" w14:paraId="13324984" w14:textId="77777777" w:rsidTr="005C1DED">
        <w:tc>
          <w:tcPr>
            <w:tcW w:w="0" w:type="auto"/>
          </w:tcPr>
          <w:p w14:paraId="4934A157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Nie </w:t>
            </w:r>
          </w:p>
        </w:tc>
        <w:tc>
          <w:tcPr>
            <w:tcW w:w="2221" w:type="dxa"/>
          </w:tcPr>
          <w:p w14:paraId="031E6924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213" w:type="dxa"/>
          </w:tcPr>
          <w:p w14:paraId="40B43816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286" w:type="dxa"/>
          </w:tcPr>
          <w:p w14:paraId="5CD86BB3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699" w:type="dxa"/>
          </w:tcPr>
          <w:p w14:paraId="75A89C59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082F8DE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B924447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5521349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8BAB9E6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E7A995A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059E1A6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9E05C9" w:rsidRPr="00572FDB" w14:paraId="203FEFE1" w14:textId="77777777" w:rsidTr="005C1DED">
        <w:tc>
          <w:tcPr>
            <w:tcW w:w="0" w:type="auto"/>
          </w:tcPr>
          <w:p w14:paraId="0B3B06E1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Zhao</w:t>
            </w:r>
          </w:p>
        </w:tc>
        <w:tc>
          <w:tcPr>
            <w:tcW w:w="2221" w:type="dxa"/>
          </w:tcPr>
          <w:p w14:paraId="728390E0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213" w:type="dxa"/>
          </w:tcPr>
          <w:p w14:paraId="3C59DB0A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286" w:type="dxa"/>
          </w:tcPr>
          <w:p w14:paraId="5E34EFD0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699" w:type="dxa"/>
          </w:tcPr>
          <w:p w14:paraId="2FE0EEF5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33BF229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DC601D7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0413AA6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173A5DB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CAE9B34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184D72F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</w:tr>
      <w:tr w:rsidR="009E05C9" w:rsidRPr="00572FDB" w14:paraId="035E004E" w14:textId="77777777" w:rsidTr="005C1DED">
        <w:tc>
          <w:tcPr>
            <w:tcW w:w="0" w:type="auto"/>
          </w:tcPr>
          <w:p w14:paraId="4FE2615B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Cai </w:t>
            </w:r>
          </w:p>
        </w:tc>
        <w:tc>
          <w:tcPr>
            <w:tcW w:w="2221" w:type="dxa"/>
          </w:tcPr>
          <w:p w14:paraId="3ABDB900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213" w:type="dxa"/>
          </w:tcPr>
          <w:p w14:paraId="1B6EFFC8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286" w:type="dxa"/>
          </w:tcPr>
          <w:p w14:paraId="0C5759C6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699" w:type="dxa"/>
          </w:tcPr>
          <w:p w14:paraId="0E1BCAAA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B3A850B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F0ED40E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6EA0DDB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C224C44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AD4D85E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27D7E2A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</w:tr>
      <w:tr w:rsidR="009E05C9" w:rsidRPr="00572FDB" w14:paraId="6249FCA7" w14:textId="77777777" w:rsidTr="005C1DED">
        <w:tc>
          <w:tcPr>
            <w:tcW w:w="0" w:type="auto"/>
          </w:tcPr>
          <w:p w14:paraId="483E6B28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ung</w:t>
            </w:r>
          </w:p>
        </w:tc>
        <w:tc>
          <w:tcPr>
            <w:tcW w:w="2221" w:type="dxa"/>
          </w:tcPr>
          <w:p w14:paraId="1DA1A790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213" w:type="dxa"/>
          </w:tcPr>
          <w:p w14:paraId="5DA60478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286" w:type="dxa"/>
          </w:tcPr>
          <w:p w14:paraId="45066289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699" w:type="dxa"/>
          </w:tcPr>
          <w:p w14:paraId="20FEEDAD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EF0B965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40556B2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BDBC001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861E24C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E3341DF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F72CDB2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9E05C9" w:rsidRPr="00572FDB" w14:paraId="6B0F78C4" w14:textId="77777777" w:rsidTr="005C1DED">
        <w:tc>
          <w:tcPr>
            <w:tcW w:w="0" w:type="auto"/>
          </w:tcPr>
          <w:p w14:paraId="4B6E8E73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K</w:t>
            </w:r>
            <w:r w:rsidRPr="00572F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amaludin </w:t>
            </w:r>
          </w:p>
        </w:tc>
        <w:tc>
          <w:tcPr>
            <w:tcW w:w="2221" w:type="dxa"/>
          </w:tcPr>
          <w:p w14:paraId="6B5BAE50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213" w:type="dxa"/>
          </w:tcPr>
          <w:p w14:paraId="373B196A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286" w:type="dxa"/>
          </w:tcPr>
          <w:p w14:paraId="714AD624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699" w:type="dxa"/>
          </w:tcPr>
          <w:p w14:paraId="5F060CBA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62319E9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BA5A70F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D06B2C1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5047AD1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7E88290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DE59198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9E05C9" w:rsidRPr="00572FDB" w14:paraId="5189D59E" w14:textId="77777777" w:rsidTr="005C1DED">
        <w:tc>
          <w:tcPr>
            <w:tcW w:w="0" w:type="auto"/>
          </w:tcPr>
          <w:p w14:paraId="4B98DD7B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ANAKA</w:t>
            </w:r>
          </w:p>
        </w:tc>
        <w:tc>
          <w:tcPr>
            <w:tcW w:w="2221" w:type="dxa"/>
          </w:tcPr>
          <w:p w14:paraId="42758F46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213" w:type="dxa"/>
          </w:tcPr>
          <w:p w14:paraId="3306573B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286" w:type="dxa"/>
          </w:tcPr>
          <w:p w14:paraId="154D545E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699" w:type="dxa"/>
          </w:tcPr>
          <w:p w14:paraId="52AA5D22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CC3CA06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E2A3EDE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5BA99B3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2A733B6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3776BC3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76DFCD8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9E05C9" w:rsidRPr="00572FDB" w14:paraId="419A728F" w14:textId="77777777" w:rsidTr="005C1DED">
        <w:tc>
          <w:tcPr>
            <w:tcW w:w="0" w:type="auto"/>
          </w:tcPr>
          <w:p w14:paraId="2FD4DEA6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ong</w:t>
            </w:r>
          </w:p>
        </w:tc>
        <w:tc>
          <w:tcPr>
            <w:tcW w:w="2221" w:type="dxa"/>
          </w:tcPr>
          <w:p w14:paraId="146E4E64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213" w:type="dxa"/>
          </w:tcPr>
          <w:p w14:paraId="66C1FBC3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286" w:type="dxa"/>
          </w:tcPr>
          <w:p w14:paraId="3AE452D7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699" w:type="dxa"/>
          </w:tcPr>
          <w:p w14:paraId="644AC444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3584D74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DA0326F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5BB9740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8A664AB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270B59C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8F3F211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9E05C9" w:rsidRPr="00572FDB" w14:paraId="0ADC6223" w14:textId="77777777" w:rsidTr="005C1DED">
        <w:trPr>
          <w:trHeight w:val="59"/>
        </w:trPr>
        <w:tc>
          <w:tcPr>
            <w:tcW w:w="0" w:type="auto"/>
          </w:tcPr>
          <w:p w14:paraId="5D299F81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Hsieh </w:t>
            </w:r>
          </w:p>
        </w:tc>
        <w:tc>
          <w:tcPr>
            <w:tcW w:w="2221" w:type="dxa"/>
          </w:tcPr>
          <w:p w14:paraId="20D9039D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213" w:type="dxa"/>
          </w:tcPr>
          <w:p w14:paraId="406C5927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286" w:type="dxa"/>
          </w:tcPr>
          <w:p w14:paraId="17A51313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699" w:type="dxa"/>
          </w:tcPr>
          <w:p w14:paraId="32D97494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B5A1FD7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B845F49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04847BE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FF4FDCB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4B9304F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F7F1F31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9E05C9" w:rsidRPr="00572FDB" w14:paraId="31148777" w14:textId="77777777" w:rsidTr="005C1DED">
        <w:tc>
          <w:tcPr>
            <w:tcW w:w="0" w:type="auto"/>
          </w:tcPr>
          <w:p w14:paraId="43AD8932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ang</w:t>
            </w:r>
          </w:p>
        </w:tc>
        <w:tc>
          <w:tcPr>
            <w:tcW w:w="2221" w:type="dxa"/>
          </w:tcPr>
          <w:p w14:paraId="73750AA5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213" w:type="dxa"/>
          </w:tcPr>
          <w:p w14:paraId="6C2640B8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286" w:type="dxa"/>
          </w:tcPr>
          <w:p w14:paraId="128DB886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699" w:type="dxa"/>
          </w:tcPr>
          <w:p w14:paraId="61ECB2E3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0978FDF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1773CF2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669EF13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905799B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216F0A6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51AD2C4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</w:tr>
      <w:tr w:rsidR="009E05C9" w:rsidRPr="00572FDB" w14:paraId="2AA65015" w14:textId="77777777" w:rsidTr="005C1DED">
        <w:tc>
          <w:tcPr>
            <w:tcW w:w="0" w:type="auto"/>
          </w:tcPr>
          <w:p w14:paraId="7B9DBE0A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572F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Kirhy</w:t>
            </w:r>
            <w:proofErr w:type="spellEnd"/>
          </w:p>
        </w:tc>
        <w:tc>
          <w:tcPr>
            <w:tcW w:w="2221" w:type="dxa"/>
          </w:tcPr>
          <w:p w14:paraId="6D906F5B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213" w:type="dxa"/>
          </w:tcPr>
          <w:p w14:paraId="590CDB49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286" w:type="dxa"/>
          </w:tcPr>
          <w:p w14:paraId="5D4568A4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699" w:type="dxa"/>
          </w:tcPr>
          <w:p w14:paraId="4ACC55B6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C0103CE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DFBC3C2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E91E614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E34902A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18B81AF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FFAFC1B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9E05C9" w:rsidRPr="00572FDB" w14:paraId="045A8A39" w14:textId="77777777" w:rsidTr="005C1DED">
        <w:tc>
          <w:tcPr>
            <w:tcW w:w="0" w:type="auto"/>
          </w:tcPr>
          <w:p w14:paraId="495AF8EA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ao</w:t>
            </w:r>
          </w:p>
        </w:tc>
        <w:tc>
          <w:tcPr>
            <w:tcW w:w="2221" w:type="dxa"/>
          </w:tcPr>
          <w:p w14:paraId="420C0731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213" w:type="dxa"/>
          </w:tcPr>
          <w:p w14:paraId="627CC900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286" w:type="dxa"/>
          </w:tcPr>
          <w:p w14:paraId="6837FBE9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699" w:type="dxa"/>
          </w:tcPr>
          <w:p w14:paraId="46C7FD99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158BC44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43B1C79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AC02866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8DA9936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5348362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AA12D7B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9E05C9" w:rsidRPr="00572FDB" w14:paraId="3D17D921" w14:textId="77777777" w:rsidTr="005C1DED">
        <w:tc>
          <w:tcPr>
            <w:tcW w:w="0" w:type="auto"/>
          </w:tcPr>
          <w:p w14:paraId="20756B93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Zhang </w:t>
            </w:r>
          </w:p>
        </w:tc>
        <w:tc>
          <w:tcPr>
            <w:tcW w:w="2221" w:type="dxa"/>
          </w:tcPr>
          <w:p w14:paraId="53ACA916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213" w:type="dxa"/>
          </w:tcPr>
          <w:p w14:paraId="21DFA429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286" w:type="dxa"/>
          </w:tcPr>
          <w:p w14:paraId="1BA97357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699" w:type="dxa"/>
          </w:tcPr>
          <w:p w14:paraId="4EBA9E28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8523E4B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62CB450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C0E3E92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9835B40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F509BF6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27C13FF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9E05C9" w:rsidRPr="00572FDB" w14:paraId="0B5C442A" w14:textId="77777777" w:rsidTr="005C1DED">
        <w:tc>
          <w:tcPr>
            <w:tcW w:w="0" w:type="auto"/>
          </w:tcPr>
          <w:p w14:paraId="56F1A95E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izuno</w:t>
            </w:r>
          </w:p>
        </w:tc>
        <w:tc>
          <w:tcPr>
            <w:tcW w:w="2221" w:type="dxa"/>
          </w:tcPr>
          <w:p w14:paraId="0FFB67F3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213" w:type="dxa"/>
          </w:tcPr>
          <w:p w14:paraId="3ACF7EDD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286" w:type="dxa"/>
          </w:tcPr>
          <w:p w14:paraId="4542B6DB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699" w:type="dxa"/>
          </w:tcPr>
          <w:p w14:paraId="2B6DCFD8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ECB549B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9798E8E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75ECC07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AC61EB4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D94CA63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025207D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9E05C9" w:rsidRPr="00572FDB" w14:paraId="44161864" w14:textId="77777777" w:rsidTr="005C1DED">
        <w:tc>
          <w:tcPr>
            <w:tcW w:w="0" w:type="auto"/>
          </w:tcPr>
          <w:p w14:paraId="6DAFB02F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Yan</w:t>
            </w:r>
          </w:p>
        </w:tc>
        <w:tc>
          <w:tcPr>
            <w:tcW w:w="2221" w:type="dxa"/>
          </w:tcPr>
          <w:p w14:paraId="0806EC5F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213" w:type="dxa"/>
          </w:tcPr>
          <w:p w14:paraId="0CA69E34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286" w:type="dxa"/>
          </w:tcPr>
          <w:p w14:paraId="6F0FF260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699" w:type="dxa"/>
          </w:tcPr>
          <w:p w14:paraId="51D243A3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A799A50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6219739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1B34D56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6AA97CF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98EC98C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5D6FF8A" w14:textId="77777777" w:rsidR="009E05C9" w:rsidRPr="00572FDB" w:rsidRDefault="009E05C9" w:rsidP="005C1DED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72FDB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</w:tbl>
    <w:p w14:paraId="15AE3570" w14:textId="77777777" w:rsidR="00301C35" w:rsidRDefault="00301C35"/>
    <w:sectPr w:rsidR="00301C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05C9"/>
    <w:rsid w:val="00235E6F"/>
    <w:rsid w:val="00301C35"/>
    <w:rsid w:val="008349D2"/>
    <w:rsid w:val="009E0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BDCEC"/>
  <w15:chartTrackingRefBased/>
  <w15:docId w15:val="{4631F0EC-FE6C-4631-9C5E-3F4C717D0C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05C9"/>
  </w:style>
  <w:style w:type="paragraph" w:styleId="Heading1">
    <w:name w:val="heading 1"/>
    <w:basedOn w:val="Normal"/>
    <w:next w:val="Normal"/>
    <w:link w:val="Heading1Char"/>
    <w:uiPriority w:val="9"/>
    <w:qFormat/>
    <w:rsid w:val="009E05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05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05C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05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05C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05C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05C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05C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05C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05C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05C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05C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05C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05C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05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05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05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05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05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05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05C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E05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05C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E05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05C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E05C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05C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05C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05C9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9E05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4</Words>
  <Characters>1054</Characters>
  <Application>Microsoft Office Word</Application>
  <DocSecurity>0</DocSecurity>
  <Lines>8</Lines>
  <Paragraphs>2</Paragraphs>
  <ScaleCrop>false</ScaleCrop>
  <Company/>
  <LinksUpToDate>false</LinksUpToDate>
  <CharactersWithSpaces>1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AMA MUSTAFA KAMAL YOUNIS</dc:creator>
  <cp:keywords/>
  <dc:description/>
  <cp:lastModifiedBy>OSAMA MUSTAFA KAMAL YOUNIS</cp:lastModifiedBy>
  <cp:revision>1</cp:revision>
  <dcterms:created xsi:type="dcterms:W3CDTF">2025-01-28T21:05:00Z</dcterms:created>
  <dcterms:modified xsi:type="dcterms:W3CDTF">2025-01-28T21:06:00Z</dcterms:modified>
</cp:coreProperties>
</file>